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162A1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22C162A2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14:paraId="22C162A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C162A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C162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C162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162A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162A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2C162A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162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162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162A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162A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C162A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162A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2C162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C162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162B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162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B7" w14:textId="529CFF2E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B9" w14:textId="623DF963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itle page</w:t>
            </w:r>
          </w:p>
        </w:tc>
      </w:tr>
      <w:tr w:rsidR="0068643A" w:rsidRPr="00FD6E06" w14:paraId="22C162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C0" w14:textId="6D282DD2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</w:t>
            </w:r>
          </w:p>
        </w:tc>
      </w:tr>
      <w:tr w:rsidR="0068643A" w:rsidRPr="00FD6E06" w14:paraId="22C162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C5" w14:textId="4E36CCFD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C7" w14:textId="5A3A5003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Abstract</w:t>
            </w:r>
          </w:p>
        </w:tc>
      </w:tr>
      <w:tr w:rsidR="0068643A" w:rsidRPr="00FD6E06" w14:paraId="22C162C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162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CE" w14:textId="17E6B21C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D0" w14:textId="028D4E2C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itle page</w:t>
            </w:r>
          </w:p>
        </w:tc>
      </w:tr>
      <w:tr w:rsidR="0068643A" w:rsidRPr="00FD6E06" w14:paraId="22C162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D5" w14:textId="566CF4C8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D7" w14:textId="4DD2772E" w:rsidR="0068643A" w:rsidRPr="00FD6E06" w:rsidRDefault="00FD0D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0D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ibutions of authors</w:t>
            </w:r>
          </w:p>
        </w:tc>
      </w:tr>
      <w:tr w:rsidR="0068643A" w:rsidRPr="00FD6E06" w14:paraId="22C162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DE" w14:textId="01C24438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</w:t>
            </w:r>
          </w:p>
        </w:tc>
      </w:tr>
      <w:tr w:rsidR="0068643A" w:rsidRPr="00FD6E06" w14:paraId="22C162E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162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E7" w14:textId="1BEFB4FE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</w:t>
            </w:r>
          </w:p>
        </w:tc>
      </w:tr>
      <w:tr w:rsidR="0068643A" w:rsidRPr="00FD6E06" w14:paraId="22C162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EE" w14:textId="3BF79C24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</w:t>
            </w:r>
          </w:p>
        </w:tc>
      </w:tr>
      <w:tr w:rsidR="0068643A" w:rsidRPr="00FD6E06" w14:paraId="22C162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F5" w14:textId="6EB3BE5E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</w:t>
            </w:r>
          </w:p>
        </w:tc>
      </w:tr>
      <w:tr w:rsidR="00BB4AE3" w:rsidRPr="00FD6E06" w14:paraId="22C162F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C162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162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2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FC" w14:textId="08DFCCAD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2FE" w14:textId="708DB04E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Background</w:t>
            </w:r>
          </w:p>
        </w:tc>
      </w:tr>
      <w:tr w:rsidR="0068643A" w:rsidRPr="00FD6E06" w14:paraId="22C163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0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2C163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04" w14:textId="187CA15A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06" w14:textId="08ACBD30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Aim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BB4AE3" w:rsidRPr="00FD6E06" w14:paraId="22C1630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C1630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163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0D" w14:textId="4D7EF5C4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0F" w14:textId="555DE77F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Criteria for considering studies for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thi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 review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</w:p>
        </w:tc>
      </w:tr>
      <w:tr w:rsidR="0068643A" w:rsidRPr="00FD6E06" w14:paraId="22C163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14" w14:textId="73158D51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16" w14:textId="336BFCD6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earch methods for identification of studie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68643A" w:rsidRPr="00FD6E06" w14:paraId="22C163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1D" w14:textId="1FA874A7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able 2</w:t>
            </w:r>
          </w:p>
        </w:tc>
      </w:tr>
      <w:tr w:rsidR="00BB4AE3" w:rsidRPr="00FD6E06" w14:paraId="22C1632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163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24" w14:textId="29EABA77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C163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2B" w14:textId="67A4E5EF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2D" w14:textId="242CAF80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election of studie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</w:p>
        </w:tc>
      </w:tr>
      <w:tr w:rsidR="0068643A" w:rsidRPr="00FD6E06" w14:paraId="22C163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32" w14:textId="43A5000F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34" w14:textId="6CE0F979" w:rsidR="0068643A" w:rsidRPr="00FD0D14" w:rsidRDefault="00FD0D1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Data item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68643A" w:rsidRPr="00FD6E06" w14:paraId="22C163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39" w14:textId="6391CE1E" w:rsidR="0068643A" w:rsidRPr="00FD6E06" w:rsidRDefault="00FD0D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3B" w14:textId="66A06DFB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Data item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68643A" w:rsidRPr="00FD6E06" w14:paraId="22C163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40" w14:textId="213B9C4F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42" w14:textId="7A19C091" w:rsidR="0068643A" w:rsidRPr="00557E56" w:rsidRDefault="00557E56" w:rsidP="00557E56">
            <w:pPr>
              <w:spacing w:before="100" w:beforeAutospacing="1" w:after="100" w:afterAutospacing="1" w:line="240" w:lineRule="auto"/>
              <w:ind w:left="100" w:hangingChars="50" w:hanging="100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rimary outcome and secondary outcome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68643A" w:rsidRPr="00FD6E06" w14:paraId="22C163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47" w14:textId="7AB22D93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49" w14:textId="0F2CFB9C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Data item-</w:t>
            </w:r>
            <w:proofErr w:type="gramStart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2.Risk</w:t>
            </w:r>
            <w:proofErr w:type="gramEnd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of bia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BB4AE3" w:rsidRPr="00FD6E06" w14:paraId="22C1634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4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2C1635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0" w14:textId="5C28CE43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2" w14:textId="37C2565D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tatistical analysi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lastRenderedPageBreak/>
              <w:t>section</w:t>
            </w:r>
          </w:p>
        </w:tc>
      </w:tr>
      <w:tr w:rsidR="0068643A" w:rsidRPr="00FD6E06" w14:paraId="22C1635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5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7" w14:textId="02C25067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9" w14:textId="57A4AF93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tatistical analysi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68643A" w:rsidRPr="00FD6E06" w14:paraId="22C1636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5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E" w14:textId="55D4F276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60" w14:textId="7F42ADCE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ubgroup analyse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ensitivity analysi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68643A" w:rsidRPr="00FD6E06" w14:paraId="22C1636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65" w14:textId="518DB053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67" w14:textId="22043DC7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</w:t>
            </w:r>
          </w:p>
        </w:tc>
      </w:tr>
      <w:tr w:rsidR="0068643A" w:rsidRPr="00FD6E06" w14:paraId="22C163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6C" w14:textId="6C4DC242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6E" w14:textId="18B7D2D8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ertainty of evidence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Publication bias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  <w:tr w:rsidR="0068643A" w:rsidRPr="00FD6E06" w14:paraId="22C163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63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73" w14:textId="03D2EAC3" w:rsidR="0068643A" w:rsidRPr="00FD6E06" w:rsidRDefault="00557E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16375" w14:textId="2A7DB1C8" w:rsidR="0068643A" w:rsidRPr="00557E56" w:rsidRDefault="00557E56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“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ertainty of evidence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section</w:t>
            </w:r>
          </w:p>
        </w:tc>
      </w:tr>
    </w:tbl>
    <w:p w14:paraId="22C16377" w14:textId="4644B95E" w:rsidR="00FD6E06" w:rsidRDefault="00557E56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 </w:t>
      </w:r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1637A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22C1637B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C1637E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2C1637F" wp14:editId="22C1638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16378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2C16379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C1637C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C1637D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8434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sbAwNDc2MzMwN7BQ0lEKTi0uzszPAykwrAUAggnZRSwAAAA="/>
  </w:docVars>
  <w:rsids>
    <w:rsidRoot w:val="00FD6E06"/>
    <w:rsid w:val="001E4CA1"/>
    <w:rsid w:val="002253F7"/>
    <w:rsid w:val="00557E56"/>
    <w:rsid w:val="00664936"/>
    <w:rsid w:val="0068643A"/>
    <w:rsid w:val="00750A0E"/>
    <w:rsid w:val="007924AC"/>
    <w:rsid w:val="00931CC5"/>
    <w:rsid w:val="009B20D2"/>
    <w:rsid w:val="00A0782F"/>
    <w:rsid w:val="00B567D4"/>
    <w:rsid w:val="00BB4AE3"/>
    <w:rsid w:val="00CA6DD4"/>
    <w:rsid w:val="00CD0F31"/>
    <w:rsid w:val="00EE17D5"/>
    <w:rsid w:val="00F901FE"/>
    <w:rsid w:val="00FD0D1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2C162A1"/>
  <w15:docId w15:val="{384CD987-41DE-4D8A-BC1B-F5A00448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9</Words>
  <Characters>4942</Characters>
  <Application>Microsoft Office Word</Application>
  <DocSecurity>0</DocSecurity>
  <Lines>290</Lines>
  <Paragraphs>23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坂田　昌嗣</cp:lastModifiedBy>
  <cp:revision>2</cp:revision>
  <dcterms:created xsi:type="dcterms:W3CDTF">2024-12-13T07:54:00Z</dcterms:created>
  <dcterms:modified xsi:type="dcterms:W3CDTF">2024-12-13T07:54:00Z</dcterms:modified>
</cp:coreProperties>
</file>